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8A3A46" w14:textId="77777777" w:rsidR="00CF2D2E" w:rsidRDefault="00000000">
      <w:pPr>
        <w:rPr>
          <w:b/>
        </w:rPr>
      </w:pPr>
      <w:r>
        <w:rPr>
          <w:b/>
        </w:rPr>
        <w:t>The RECORD statement – checklist of items, extended from the STROBE statement, that should be reported in observational studies using routinely collected health data.</w:t>
      </w:r>
    </w:p>
    <w:p w14:paraId="57EA68F8" w14:textId="77777777" w:rsidR="00CF2D2E" w:rsidRDefault="00CF2D2E">
      <w:pPr>
        <w:rPr>
          <w:b/>
        </w:rPr>
      </w:pPr>
      <w:bookmarkStart w:id="0" w:name="_gjdgxs" w:colFirst="0" w:colLast="0"/>
      <w:bookmarkEnd w:id="0"/>
    </w:p>
    <w:tbl>
      <w:tblPr>
        <w:tblStyle w:val="a"/>
        <w:tblW w:w="14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3419"/>
        <w:gridCol w:w="2251"/>
        <w:gridCol w:w="4032"/>
        <w:gridCol w:w="1992"/>
      </w:tblGrid>
      <w:tr w:rsidR="00CF2D2E" w14:paraId="69E8675F" w14:textId="77777777">
        <w:tc>
          <w:tcPr>
            <w:tcW w:w="1925" w:type="dxa"/>
          </w:tcPr>
          <w:p w14:paraId="56C9CE41" w14:textId="77777777" w:rsidR="00CF2D2E" w:rsidRDefault="00CF2D2E"/>
        </w:tc>
        <w:tc>
          <w:tcPr>
            <w:tcW w:w="771" w:type="dxa"/>
          </w:tcPr>
          <w:p w14:paraId="16FA7D7D" w14:textId="77777777" w:rsidR="00CF2D2E" w:rsidRDefault="00000000">
            <w:pPr>
              <w:rPr>
                <w:b/>
              </w:rPr>
            </w:pPr>
            <w:r>
              <w:rPr>
                <w:b/>
              </w:rPr>
              <w:t>Item No.</w:t>
            </w:r>
          </w:p>
        </w:tc>
        <w:tc>
          <w:tcPr>
            <w:tcW w:w="3419" w:type="dxa"/>
          </w:tcPr>
          <w:p w14:paraId="22ACF124" w14:textId="77777777" w:rsidR="00CF2D2E" w:rsidRDefault="00000000">
            <w:pPr>
              <w:rPr>
                <w:b/>
              </w:rPr>
            </w:pPr>
            <w:r>
              <w:rPr>
                <w:b/>
              </w:rPr>
              <w:t>STROBE items</w:t>
            </w:r>
          </w:p>
        </w:tc>
        <w:tc>
          <w:tcPr>
            <w:tcW w:w="2251" w:type="dxa"/>
          </w:tcPr>
          <w:p w14:paraId="5FABA58D" w14:textId="77777777" w:rsidR="00CF2D2E" w:rsidRDefault="00000000">
            <w:pPr>
              <w:rPr>
                <w:b/>
              </w:rPr>
            </w:pPr>
            <w:r>
              <w:rPr>
                <w:b/>
              </w:rPr>
              <w:t>Location in manuscript where items are reported</w:t>
            </w:r>
          </w:p>
        </w:tc>
        <w:tc>
          <w:tcPr>
            <w:tcW w:w="4032" w:type="dxa"/>
          </w:tcPr>
          <w:p w14:paraId="56FB0A42" w14:textId="77777777" w:rsidR="00CF2D2E" w:rsidRDefault="00000000">
            <w:pPr>
              <w:rPr>
                <w:b/>
              </w:rPr>
            </w:pPr>
            <w:r>
              <w:rPr>
                <w:b/>
              </w:rPr>
              <w:t>RECORD items</w:t>
            </w:r>
          </w:p>
        </w:tc>
        <w:tc>
          <w:tcPr>
            <w:tcW w:w="1992" w:type="dxa"/>
          </w:tcPr>
          <w:p w14:paraId="77C55F5D" w14:textId="77777777" w:rsidR="00CF2D2E" w:rsidRDefault="00000000">
            <w:pPr>
              <w:rPr>
                <w:b/>
              </w:rPr>
            </w:pPr>
            <w:r>
              <w:rPr>
                <w:b/>
              </w:rPr>
              <w:t>Location in manuscript where items are reported</w:t>
            </w:r>
          </w:p>
        </w:tc>
      </w:tr>
      <w:tr w:rsidR="00CF2D2E" w14:paraId="115C8178" w14:textId="77777777">
        <w:tc>
          <w:tcPr>
            <w:tcW w:w="14390" w:type="dxa"/>
            <w:gridSpan w:val="6"/>
            <w:shd w:val="clear" w:color="auto" w:fill="BFBFBF"/>
          </w:tcPr>
          <w:p w14:paraId="13D299A1" w14:textId="77777777" w:rsidR="00CF2D2E" w:rsidRDefault="00000000">
            <w:r>
              <w:rPr>
                <w:b/>
              </w:rPr>
              <w:t>Title and abstract</w:t>
            </w:r>
            <w:r>
              <w:rPr>
                <w:b/>
              </w:rPr>
              <w:tab/>
            </w:r>
          </w:p>
        </w:tc>
      </w:tr>
      <w:tr w:rsidR="00CF2D2E" w14:paraId="1BD382CD" w14:textId="77777777">
        <w:tc>
          <w:tcPr>
            <w:tcW w:w="1925" w:type="dxa"/>
          </w:tcPr>
          <w:p w14:paraId="24DF931D" w14:textId="77777777" w:rsidR="00CF2D2E" w:rsidRDefault="00CF2D2E"/>
        </w:tc>
        <w:tc>
          <w:tcPr>
            <w:tcW w:w="771" w:type="dxa"/>
          </w:tcPr>
          <w:p w14:paraId="301B940E" w14:textId="77777777" w:rsidR="00CF2D2E" w:rsidRDefault="00000000">
            <w:r>
              <w:t>1</w:t>
            </w:r>
          </w:p>
        </w:tc>
        <w:tc>
          <w:tcPr>
            <w:tcW w:w="3419" w:type="dxa"/>
          </w:tcPr>
          <w:p w14:paraId="2D0BB2BB" w14:textId="77777777" w:rsidR="00CF2D2E" w:rsidRDefault="00000000">
            <w:r>
              <w:t>(a) Indicate the study’s design with a commonly used term in the title or the abstract (b) Provide in the abstract an informative and balanced summary of what was done and what was found</w:t>
            </w:r>
          </w:p>
        </w:tc>
        <w:tc>
          <w:tcPr>
            <w:tcW w:w="2251" w:type="dxa"/>
          </w:tcPr>
          <w:p w14:paraId="34D47B03" w14:textId="77777777" w:rsidR="00CF2D2E" w:rsidRDefault="00CF2D2E"/>
        </w:tc>
        <w:tc>
          <w:tcPr>
            <w:tcW w:w="4032" w:type="dxa"/>
          </w:tcPr>
          <w:p w14:paraId="567FFC14" w14:textId="77777777" w:rsidR="00CF2D2E" w:rsidRDefault="00000000">
            <w:r>
              <w:t>RECORD 1.1: The type of data used should be specified in the title or abstract. When possible, the name of the databases used should be included.</w:t>
            </w:r>
          </w:p>
          <w:p w14:paraId="06F66AE1" w14:textId="77777777" w:rsidR="00CF2D2E" w:rsidRDefault="00CF2D2E"/>
          <w:p w14:paraId="366EE486" w14:textId="77777777" w:rsidR="00CF2D2E" w:rsidRDefault="00000000">
            <w:r>
              <w:t>RECORD 1.2: If applicable, the geographic region and timeframe within which the study took place should be reported in the title or abstract.</w:t>
            </w:r>
          </w:p>
          <w:p w14:paraId="5741B7A7" w14:textId="77777777" w:rsidR="00CF2D2E" w:rsidRDefault="00CF2D2E"/>
          <w:p w14:paraId="0F2F6CBE" w14:textId="77777777" w:rsidR="00CF2D2E" w:rsidRDefault="00000000">
            <w:r>
              <w:t>RECORD 1.3: If linkage between databases was conducted for the study, this should be clearly stated in the title or abstract.</w:t>
            </w:r>
          </w:p>
        </w:tc>
        <w:tc>
          <w:tcPr>
            <w:tcW w:w="1992" w:type="dxa"/>
          </w:tcPr>
          <w:p w14:paraId="4F135BEF" w14:textId="77777777" w:rsidR="00CF2D2E" w:rsidRDefault="004E4F4C">
            <w:r>
              <w:t>Page 1</w:t>
            </w:r>
          </w:p>
          <w:p w14:paraId="544751A8" w14:textId="77777777" w:rsidR="004E4F4C" w:rsidRDefault="004E4F4C">
            <w:r>
              <w:t>Lines 2 -3</w:t>
            </w:r>
          </w:p>
          <w:p w14:paraId="62629901" w14:textId="77777777" w:rsidR="004E4F4C" w:rsidRDefault="004E4F4C"/>
          <w:p w14:paraId="114619DF" w14:textId="77777777" w:rsidR="004E4F4C" w:rsidRDefault="004E4F4C"/>
          <w:p w14:paraId="4CCCFD52" w14:textId="77777777" w:rsidR="004E4F4C" w:rsidRDefault="004E4F4C"/>
          <w:p w14:paraId="76744461" w14:textId="77777777" w:rsidR="004E4F4C" w:rsidRDefault="004E4F4C">
            <w:r>
              <w:t>Page 1</w:t>
            </w:r>
          </w:p>
          <w:p w14:paraId="7AC8E592" w14:textId="77777777" w:rsidR="004E4F4C" w:rsidRDefault="004E4F4C">
            <w:r>
              <w:t>Lines 28 -29</w:t>
            </w:r>
          </w:p>
          <w:p w14:paraId="367EF715" w14:textId="77777777" w:rsidR="004E4F4C" w:rsidRDefault="004E4F4C"/>
          <w:p w14:paraId="1F99B658" w14:textId="77777777" w:rsidR="004E4F4C" w:rsidRDefault="004E4F4C"/>
          <w:p w14:paraId="63953DEF" w14:textId="77777777" w:rsidR="004E4F4C" w:rsidRDefault="004E4F4C"/>
          <w:p w14:paraId="17FDBEA5" w14:textId="77777777" w:rsidR="004E4F4C" w:rsidRDefault="004E4F4C"/>
          <w:p w14:paraId="296B7E28" w14:textId="2656A3FC" w:rsidR="004E4F4C" w:rsidRDefault="004E4F4C">
            <w:r>
              <w:t>N/A</w:t>
            </w:r>
          </w:p>
        </w:tc>
      </w:tr>
      <w:tr w:rsidR="00CF2D2E" w14:paraId="6990D0B3" w14:textId="77777777">
        <w:tc>
          <w:tcPr>
            <w:tcW w:w="14390" w:type="dxa"/>
            <w:gridSpan w:val="6"/>
            <w:shd w:val="clear" w:color="auto" w:fill="BFBFBF"/>
          </w:tcPr>
          <w:p w14:paraId="1C4DA3C7" w14:textId="77777777" w:rsidR="00CF2D2E" w:rsidRDefault="00000000">
            <w:r>
              <w:rPr>
                <w:b/>
              </w:rPr>
              <w:t>Introduction</w:t>
            </w:r>
          </w:p>
        </w:tc>
      </w:tr>
      <w:tr w:rsidR="00CF2D2E" w14:paraId="217AF97C" w14:textId="77777777">
        <w:tc>
          <w:tcPr>
            <w:tcW w:w="1925" w:type="dxa"/>
          </w:tcPr>
          <w:p w14:paraId="73A340D6" w14:textId="77777777" w:rsidR="00CF2D2E" w:rsidRDefault="00000000">
            <w:r>
              <w:t>Background rationale</w:t>
            </w:r>
          </w:p>
        </w:tc>
        <w:tc>
          <w:tcPr>
            <w:tcW w:w="771" w:type="dxa"/>
          </w:tcPr>
          <w:p w14:paraId="58FB3B77" w14:textId="77777777" w:rsidR="00CF2D2E" w:rsidRDefault="00000000">
            <w:r>
              <w:t>2</w:t>
            </w:r>
          </w:p>
        </w:tc>
        <w:tc>
          <w:tcPr>
            <w:tcW w:w="3419" w:type="dxa"/>
          </w:tcPr>
          <w:p w14:paraId="39252976" w14:textId="77777777" w:rsidR="00CF2D2E" w:rsidRDefault="00000000">
            <w:r>
              <w:t>Explain the scientific background and rationale for the investigation being reported</w:t>
            </w:r>
          </w:p>
        </w:tc>
        <w:tc>
          <w:tcPr>
            <w:tcW w:w="2251" w:type="dxa"/>
          </w:tcPr>
          <w:p w14:paraId="61B4568D" w14:textId="77777777" w:rsidR="00CF2D2E" w:rsidRDefault="00CF2D2E"/>
        </w:tc>
        <w:tc>
          <w:tcPr>
            <w:tcW w:w="4032" w:type="dxa"/>
          </w:tcPr>
          <w:p w14:paraId="5E695263" w14:textId="77777777" w:rsidR="00CF2D2E" w:rsidRDefault="00CF2D2E"/>
        </w:tc>
        <w:tc>
          <w:tcPr>
            <w:tcW w:w="1992" w:type="dxa"/>
          </w:tcPr>
          <w:p w14:paraId="098A80C7" w14:textId="77777777" w:rsidR="00CF2D2E" w:rsidRDefault="00CF2D2E"/>
        </w:tc>
      </w:tr>
      <w:tr w:rsidR="00CF2D2E" w14:paraId="578B1411" w14:textId="77777777">
        <w:tc>
          <w:tcPr>
            <w:tcW w:w="1925" w:type="dxa"/>
          </w:tcPr>
          <w:p w14:paraId="05C1BD74" w14:textId="77777777" w:rsidR="00CF2D2E" w:rsidRDefault="00000000">
            <w:r>
              <w:t>Objectives</w:t>
            </w:r>
          </w:p>
        </w:tc>
        <w:tc>
          <w:tcPr>
            <w:tcW w:w="771" w:type="dxa"/>
          </w:tcPr>
          <w:p w14:paraId="748DAF7A" w14:textId="77777777" w:rsidR="00CF2D2E" w:rsidRDefault="00000000">
            <w:r>
              <w:t>3</w:t>
            </w:r>
          </w:p>
        </w:tc>
        <w:tc>
          <w:tcPr>
            <w:tcW w:w="3419" w:type="dxa"/>
          </w:tcPr>
          <w:p w14:paraId="7A91DF31" w14:textId="77777777" w:rsidR="00CF2D2E" w:rsidRDefault="00000000">
            <w:r>
              <w:t>State specific objectives, including any prespecified hypotheses</w:t>
            </w:r>
          </w:p>
        </w:tc>
        <w:tc>
          <w:tcPr>
            <w:tcW w:w="2251" w:type="dxa"/>
          </w:tcPr>
          <w:p w14:paraId="492C4F04" w14:textId="77777777" w:rsidR="00CF2D2E" w:rsidRDefault="00CF2D2E"/>
        </w:tc>
        <w:tc>
          <w:tcPr>
            <w:tcW w:w="4032" w:type="dxa"/>
          </w:tcPr>
          <w:p w14:paraId="43E01BCD" w14:textId="77777777" w:rsidR="00CF2D2E" w:rsidRDefault="00CF2D2E"/>
        </w:tc>
        <w:tc>
          <w:tcPr>
            <w:tcW w:w="1992" w:type="dxa"/>
          </w:tcPr>
          <w:p w14:paraId="07976F07" w14:textId="77777777" w:rsidR="00CF2D2E" w:rsidRDefault="00CF2D2E"/>
        </w:tc>
      </w:tr>
      <w:tr w:rsidR="00CF2D2E" w14:paraId="10A5F746" w14:textId="77777777">
        <w:tc>
          <w:tcPr>
            <w:tcW w:w="14390" w:type="dxa"/>
            <w:gridSpan w:val="6"/>
            <w:shd w:val="clear" w:color="auto" w:fill="BFBFBF"/>
          </w:tcPr>
          <w:p w14:paraId="0D8DB6AE" w14:textId="77777777" w:rsidR="00CF2D2E" w:rsidRDefault="00000000">
            <w:r>
              <w:rPr>
                <w:b/>
              </w:rPr>
              <w:t>Methods</w:t>
            </w:r>
          </w:p>
        </w:tc>
      </w:tr>
      <w:tr w:rsidR="00CF2D2E" w14:paraId="284DC4C6" w14:textId="77777777">
        <w:tc>
          <w:tcPr>
            <w:tcW w:w="1925" w:type="dxa"/>
          </w:tcPr>
          <w:p w14:paraId="4A0BE589" w14:textId="77777777" w:rsidR="00CF2D2E" w:rsidRDefault="00000000">
            <w:r>
              <w:t>Study Design</w:t>
            </w:r>
          </w:p>
        </w:tc>
        <w:tc>
          <w:tcPr>
            <w:tcW w:w="771" w:type="dxa"/>
          </w:tcPr>
          <w:p w14:paraId="45719FF2" w14:textId="77777777" w:rsidR="00CF2D2E" w:rsidRDefault="00000000">
            <w:r>
              <w:t>4</w:t>
            </w:r>
          </w:p>
        </w:tc>
        <w:tc>
          <w:tcPr>
            <w:tcW w:w="3419" w:type="dxa"/>
          </w:tcPr>
          <w:p w14:paraId="3311E553" w14:textId="77777777" w:rsidR="00CF2D2E" w:rsidRDefault="00000000">
            <w:r>
              <w:t>Present key elements of study design early in the paper</w:t>
            </w:r>
          </w:p>
        </w:tc>
        <w:tc>
          <w:tcPr>
            <w:tcW w:w="2251" w:type="dxa"/>
          </w:tcPr>
          <w:p w14:paraId="509775E5" w14:textId="77777777" w:rsidR="00CF2D2E" w:rsidRDefault="00CF2D2E">
            <w:pPr>
              <w:pBdr>
                <w:top w:val="nil"/>
                <w:left w:val="nil"/>
                <w:bottom w:val="nil"/>
                <w:right w:val="nil"/>
                <w:between w:val="nil"/>
              </w:pBdr>
              <w:spacing w:line="276" w:lineRule="auto"/>
              <w:ind w:left="342"/>
              <w:rPr>
                <w:color w:val="000000"/>
              </w:rPr>
            </w:pPr>
          </w:p>
        </w:tc>
        <w:tc>
          <w:tcPr>
            <w:tcW w:w="4032" w:type="dxa"/>
          </w:tcPr>
          <w:p w14:paraId="5D92BCBD" w14:textId="77777777" w:rsidR="00CF2D2E" w:rsidRDefault="00CF2D2E">
            <w:pPr>
              <w:pBdr>
                <w:top w:val="nil"/>
                <w:left w:val="nil"/>
                <w:bottom w:val="nil"/>
                <w:right w:val="nil"/>
                <w:between w:val="nil"/>
              </w:pBdr>
              <w:spacing w:line="276" w:lineRule="auto"/>
              <w:ind w:left="342"/>
              <w:rPr>
                <w:color w:val="000000"/>
              </w:rPr>
            </w:pPr>
          </w:p>
        </w:tc>
        <w:tc>
          <w:tcPr>
            <w:tcW w:w="1992" w:type="dxa"/>
          </w:tcPr>
          <w:p w14:paraId="615F83BD" w14:textId="77777777" w:rsidR="00CF2D2E" w:rsidRDefault="00CF2D2E">
            <w:pPr>
              <w:pBdr>
                <w:top w:val="nil"/>
                <w:left w:val="nil"/>
                <w:bottom w:val="nil"/>
                <w:right w:val="nil"/>
                <w:between w:val="nil"/>
              </w:pBdr>
              <w:spacing w:line="276" w:lineRule="auto"/>
              <w:ind w:left="342"/>
              <w:rPr>
                <w:color w:val="000000"/>
              </w:rPr>
            </w:pPr>
          </w:p>
        </w:tc>
      </w:tr>
      <w:tr w:rsidR="00CF2D2E" w14:paraId="63B3128B" w14:textId="77777777">
        <w:tc>
          <w:tcPr>
            <w:tcW w:w="1925" w:type="dxa"/>
          </w:tcPr>
          <w:p w14:paraId="4A82B4F9" w14:textId="77777777" w:rsidR="00CF2D2E" w:rsidRDefault="00000000">
            <w:r>
              <w:t>Setting</w:t>
            </w:r>
          </w:p>
        </w:tc>
        <w:tc>
          <w:tcPr>
            <w:tcW w:w="771" w:type="dxa"/>
          </w:tcPr>
          <w:p w14:paraId="13659485" w14:textId="77777777" w:rsidR="00CF2D2E" w:rsidRDefault="00000000">
            <w:r>
              <w:t>5</w:t>
            </w:r>
          </w:p>
        </w:tc>
        <w:tc>
          <w:tcPr>
            <w:tcW w:w="3419" w:type="dxa"/>
          </w:tcPr>
          <w:p w14:paraId="3AFF608C" w14:textId="77777777" w:rsidR="00CF2D2E" w:rsidRDefault="00000000">
            <w:r>
              <w:t>Describe the setting, locations, and relevant dates, including periods of recruitment, exposure, follow-up, and data collection</w:t>
            </w:r>
          </w:p>
        </w:tc>
        <w:tc>
          <w:tcPr>
            <w:tcW w:w="2251" w:type="dxa"/>
          </w:tcPr>
          <w:p w14:paraId="7227B778" w14:textId="77777777" w:rsidR="00CF2D2E" w:rsidRDefault="00CF2D2E"/>
        </w:tc>
        <w:tc>
          <w:tcPr>
            <w:tcW w:w="4032" w:type="dxa"/>
          </w:tcPr>
          <w:p w14:paraId="78B663E9" w14:textId="77777777" w:rsidR="00CF2D2E" w:rsidRDefault="00CF2D2E"/>
        </w:tc>
        <w:tc>
          <w:tcPr>
            <w:tcW w:w="1992" w:type="dxa"/>
          </w:tcPr>
          <w:p w14:paraId="0823E273" w14:textId="77777777" w:rsidR="00CF2D2E" w:rsidRDefault="00CF2D2E"/>
        </w:tc>
      </w:tr>
      <w:tr w:rsidR="00CF2D2E" w14:paraId="376C94EC" w14:textId="77777777">
        <w:tc>
          <w:tcPr>
            <w:tcW w:w="1925" w:type="dxa"/>
          </w:tcPr>
          <w:p w14:paraId="67DB443F" w14:textId="77777777" w:rsidR="00CF2D2E" w:rsidRDefault="00000000">
            <w:r>
              <w:lastRenderedPageBreak/>
              <w:t>Participants</w:t>
            </w:r>
          </w:p>
        </w:tc>
        <w:tc>
          <w:tcPr>
            <w:tcW w:w="771" w:type="dxa"/>
          </w:tcPr>
          <w:p w14:paraId="61D61859" w14:textId="77777777" w:rsidR="00CF2D2E" w:rsidRDefault="00000000">
            <w:r>
              <w:t>6</w:t>
            </w:r>
          </w:p>
        </w:tc>
        <w:tc>
          <w:tcPr>
            <w:tcW w:w="3419" w:type="dxa"/>
          </w:tcPr>
          <w:p w14:paraId="6D710B03" w14:textId="77777777" w:rsidR="00CF2D2E" w:rsidRDefault="00000000">
            <w:r>
              <w:rPr>
                <w:i/>
              </w:rPr>
              <w:t>(a) Cohort study</w:t>
            </w:r>
            <w:r>
              <w:t xml:space="preserve"> - Give the eligibility criteria, and the sources and methods of selection of participants. Describe methods of follow-up</w:t>
            </w:r>
          </w:p>
          <w:p w14:paraId="24C05586" w14:textId="77777777" w:rsidR="00CF2D2E" w:rsidRDefault="00000000">
            <w:r>
              <w:rPr>
                <w:i/>
              </w:rPr>
              <w:t>Case-control study</w:t>
            </w:r>
            <w:r>
              <w:t xml:space="preserve"> - Give the eligibility criteria, and the sources and methods of case ascertainment and control selection. Give the rationale for the choice of cases and controls</w:t>
            </w:r>
          </w:p>
          <w:p w14:paraId="019DAAA8" w14:textId="77777777" w:rsidR="00CF2D2E" w:rsidRDefault="00000000">
            <w:r>
              <w:rPr>
                <w:i/>
              </w:rPr>
              <w:t>Cross-sectional study</w:t>
            </w:r>
            <w:r>
              <w:t xml:space="preserve"> - Give the eligibility criteria, and the sources and methods of selection of participants</w:t>
            </w:r>
          </w:p>
          <w:p w14:paraId="18A8B29F" w14:textId="77777777" w:rsidR="00CF2D2E" w:rsidRDefault="00CF2D2E"/>
          <w:p w14:paraId="1AD92B19" w14:textId="77777777" w:rsidR="00CF2D2E" w:rsidRDefault="00000000">
            <w:r>
              <w:rPr>
                <w:i/>
              </w:rPr>
              <w:t>(b) Cohort study</w:t>
            </w:r>
            <w:r>
              <w:t xml:space="preserve"> - For matched studies, give matching criteria and number of exposed and unexposed</w:t>
            </w:r>
          </w:p>
          <w:p w14:paraId="185718F1" w14:textId="77777777" w:rsidR="00CF2D2E" w:rsidRDefault="00000000">
            <w:r>
              <w:rPr>
                <w:i/>
              </w:rPr>
              <w:t>Case-control study</w:t>
            </w:r>
            <w:r>
              <w:t xml:space="preserve"> - For matched studies, give matching criteria and the number of controls per case</w:t>
            </w:r>
          </w:p>
        </w:tc>
        <w:tc>
          <w:tcPr>
            <w:tcW w:w="2251" w:type="dxa"/>
          </w:tcPr>
          <w:p w14:paraId="60648FE1" w14:textId="77777777" w:rsidR="00CF2D2E" w:rsidRDefault="00CF2D2E"/>
        </w:tc>
        <w:tc>
          <w:tcPr>
            <w:tcW w:w="4032" w:type="dxa"/>
          </w:tcPr>
          <w:p w14:paraId="0CF0A763" w14:textId="77777777" w:rsidR="00CF2D2E" w:rsidRDefault="00000000">
            <w:r>
              <w:t xml:space="preserve">RECORD 6.1: The methods of study population selection (such as codes or algorithms used to identify subjects) should be listed in detail. If this is not possible, an explanation should be provided. </w:t>
            </w:r>
          </w:p>
          <w:p w14:paraId="07522755" w14:textId="77777777" w:rsidR="00CF2D2E" w:rsidRDefault="00CF2D2E"/>
          <w:p w14:paraId="75BB9B5A" w14:textId="77777777" w:rsidR="00CF2D2E" w:rsidRDefault="00000000">
            <w:r>
              <w:t>RECORD 6.2: Any validation studies of the codes or algorithms used to select the population should be referenced. If validation was conducted for this study and not published elsewhere, detailed methods and results should be provided.</w:t>
            </w:r>
          </w:p>
          <w:p w14:paraId="3943C3BB" w14:textId="77777777" w:rsidR="00CF2D2E" w:rsidRDefault="00CF2D2E"/>
          <w:p w14:paraId="77B8B678" w14:textId="77777777" w:rsidR="00CF2D2E" w:rsidRDefault="00000000">
            <w:r>
              <w:t>RECORD 6.3: If the study involved linkage of databases, consider use of a flow diagram or other graphical display to demonstrate the data linkage process, including the number of individuals with linked data at each stage.</w:t>
            </w:r>
          </w:p>
        </w:tc>
        <w:tc>
          <w:tcPr>
            <w:tcW w:w="1992" w:type="dxa"/>
          </w:tcPr>
          <w:p w14:paraId="5E9D791C" w14:textId="6C690D4B" w:rsidR="00CF2D2E" w:rsidRDefault="004E4F4C">
            <w:r>
              <w:t>Page</w:t>
            </w:r>
            <w:r w:rsidR="001A4F6E">
              <w:t>s</w:t>
            </w:r>
            <w:r>
              <w:t xml:space="preserve"> 4 -5</w:t>
            </w:r>
          </w:p>
          <w:p w14:paraId="440300FD" w14:textId="22CD8F96" w:rsidR="004E4F4C" w:rsidRDefault="004E4F4C">
            <w:r>
              <w:t>Lines 89 – 111</w:t>
            </w:r>
          </w:p>
          <w:p w14:paraId="7C1D3C86" w14:textId="77777777" w:rsidR="004E4F4C" w:rsidRDefault="004E4F4C"/>
          <w:p w14:paraId="284ED3C0" w14:textId="77777777" w:rsidR="004E4F4C" w:rsidRDefault="004E4F4C"/>
          <w:p w14:paraId="66653BA1" w14:textId="77777777" w:rsidR="004E4F4C" w:rsidRDefault="004E4F4C"/>
          <w:p w14:paraId="1C2747C2" w14:textId="77777777" w:rsidR="004E4F4C" w:rsidRDefault="004E4F4C"/>
          <w:p w14:paraId="429B12C2" w14:textId="77777777" w:rsidR="004E4F4C" w:rsidRDefault="004E4F4C"/>
          <w:p w14:paraId="35D0D8C5" w14:textId="152FF3AE" w:rsidR="004E4F4C" w:rsidRDefault="004E4F4C">
            <w:r>
              <w:t>Page</w:t>
            </w:r>
            <w:r w:rsidR="001A4F6E">
              <w:t>s</w:t>
            </w:r>
            <w:r>
              <w:t xml:space="preserve"> 4 -5</w:t>
            </w:r>
          </w:p>
          <w:p w14:paraId="5805A582" w14:textId="3A37348E" w:rsidR="004E4F4C" w:rsidRDefault="004E4F4C">
            <w:r>
              <w:t>Lines 93 -96</w:t>
            </w:r>
          </w:p>
          <w:p w14:paraId="72E81190" w14:textId="0D63EA29" w:rsidR="004E4F4C" w:rsidRDefault="004E4F4C">
            <w:r>
              <w:t>Lines 121 -124</w:t>
            </w:r>
          </w:p>
          <w:p w14:paraId="4D1ACD55" w14:textId="184416B0" w:rsidR="00AD42F2" w:rsidRDefault="00AD42F2"/>
          <w:p w14:paraId="07272B7E" w14:textId="04BC342E" w:rsidR="00AD42F2" w:rsidRDefault="00AD42F2"/>
          <w:p w14:paraId="432A6D0D" w14:textId="4DA6693C" w:rsidR="00AD42F2" w:rsidRDefault="00AD42F2"/>
          <w:p w14:paraId="041FF0A7" w14:textId="585FDF94" w:rsidR="00AD42F2" w:rsidRDefault="00AD42F2"/>
          <w:p w14:paraId="71111158" w14:textId="36D36258" w:rsidR="00AD42F2" w:rsidRDefault="00AD42F2"/>
          <w:p w14:paraId="667089BB" w14:textId="669EAC33" w:rsidR="00AD42F2" w:rsidRDefault="00AD42F2">
            <w:r>
              <w:t>N/A</w:t>
            </w:r>
          </w:p>
          <w:p w14:paraId="47EE0B73" w14:textId="77777777" w:rsidR="00AD42F2" w:rsidRDefault="00AD42F2"/>
          <w:p w14:paraId="043D1C1F" w14:textId="1849887B" w:rsidR="004E4F4C" w:rsidRDefault="004E4F4C"/>
        </w:tc>
      </w:tr>
      <w:tr w:rsidR="00CF2D2E" w14:paraId="5B874B4C" w14:textId="77777777">
        <w:tc>
          <w:tcPr>
            <w:tcW w:w="1925" w:type="dxa"/>
          </w:tcPr>
          <w:p w14:paraId="5B99FC65" w14:textId="77777777" w:rsidR="00CF2D2E" w:rsidRDefault="00000000">
            <w:r>
              <w:t>Variables</w:t>
            </w:r>
          </w:p>
        </w:tc>
        <w:tc>
          <w:tcPr>
            <w:tcW w:w="771" w:type="dxa"/>
          </w:tcPr>
          <w:p w14:paraId="3D74A6A7" w14:textId="77777777" w:rsidR="00CF2D2E" w:rsidRDefault="00000000">
            <w:r>
              <w:t>7</w:t>
            </w:r>
          </w:p>
        </w:tc>
        <w:tc>
          <w:tcPr>
            <w:tcW w:w="3419" w:type="dxa"/>
          </w:tcPr>
          <w:p w14:paraId="3F2A2717" w14:textId="77777777" w:rsidR="00CF2D2E" w:rsidRDefault="00000000">
            <w:r>
              <w:t>Clearly define all outcomes, exposures, predictors, potential confounders, and effect modifiers. Give diagnostic criteria, if applicable.</w:t>
            </w:r>
          </w:p>
        </w:tc>
        <w:tc>
          <w:tcPr>
            <w:tcW w:w="2251" w:type="dxa"/>
          </w:tcPr>
          <w:p w14:paraId="4F2A6FB3" w14:textId="77777777" w:rsidR="00CF2D2E" w:rsidRDefault="00CF2D2E"/>
        </w:tc>
        <w:tc>
          <w:tcPr>
            <w:tcW w:w="4032" w:type="dxa"/>
          </w:tcPr>
          <w:p w14:paraId="2A0C17C5" w14:textId="77777777" w:rsidR="00CF2D2E" w:rsidRDefault="00000000">
            <w:r>
              <w:t>RECORD 7.1: A complete list of codes and algorithms used to classify exposures, outcomes, confounders, and effect modifiers should be provided. If these cannot be reported, an explanation should be provided.</w:t>
            </w:r>
          </w:p>
        </w:tc>
        <w:tc>
          <w:tcPr>
            <w:tcW w:w="1992" w:type="dxa"/>
          </w:tcPr>
          <w:p w14:paraId="593AF2C7" w14:textId="024A0331" w:rsidR="00CF2D2E" w:rsidRDefault="001F68EA">
            <w:r>
              <w:t>Page</w:t>
            </w:r>
            <w:r w:rsidR="001A4F6E">
              <w:t>s</w:t>
            </w:r>
            <w:r>
              <w:t xml:space="preserve"> 5 – 6</w:t>
            </w:r>
          </w:p>
          <w:p w14:paraId="2CF8B011" w14:textId="10B39864" w:rsidR="001F68EA" w:rsidRDefault="001F68EA">
            <w:r>
              <w:t>Lines 112 - 144</w:t>
            </w:r>
          </w:p>
        </w:tc>
      </w:tr>
      <w:tr w:rsidR="00CF2D2E" w14:paraId="070765AB" w14:textId="77777777">
        <w:tc>
          <w:tcPr>
            <w:tcW w:w="1925" w:type="dxa"/>
          </w:tcPr>
          <w:p w14:paraId="70609B9E" w14:textId="77777777" w:rsidR="00CF2D2E" w:rsidRDefault="00000000">
            <w:r>
              <w:t>Data sources/ measurement</w:t>
            </w:r>
          </w:p>
        </w:tc>
        <w:tc>
          <w:tcPr>
            <w:tcW w:w="771" w:type="dxa"/>
          </w:tcPr>
          <w:p w14:paraId="453EE3A6" w14:textId="77777777" w:rsidR="00CF2D2E" w:rsidRDefault="00000000">
            <w:r>
              <w:t>8</w:t>
            </w:r>
          </w:p>
        </w:tc>
        <w:tc>
          <w:tcPr>
            <w:tcW w:w="3419" w:type="dxa"/>
          </w:tcPr>
          <w:p w14:paraId="18B03CD6" w14:textId="77777777" w:rsidR="00CF2D2E" w:rsidRDefault="00000000">
            <w:r>
              <w:t>For each variable of interest, give sources of data and details of methods of assessment (measurement).</w:t>
            </w:r>
          </w:p>
          <w:p w14:paraId="3C1A95F0" w14:textId="77777777" w:rsidR="00CF2D2E" w:rsidRDefault="00000000">
            <w:r>
              <w:t>Describe comparability of assessment methods if there is more than one group</w:t>
            </w:r>
          </w:p>
        </w:tc>
        <w:tc>
          <w:tcPr>
            <w:tcW w:w="2251" w:type="dxa"/>
          </w:tcPr>
          <w:p w14:paraId="62F6FADE" w14:textId="77777777" w:rsidR="00CF2D2E" w:rsidRDefault="00CF2D2E"/>
        </w:tc>
        <w:tc>
          <w:tcPr>
            <w:tcW w:w="4032" w:type="dxa"/>
          </w:tcPr>
          <w:p w14:paraId="3802F8F5" w14:textId="77777777" w:rsidR="00CF2D2E" w:rsidRDefault="00CF2D2E"/>
        </w:tc>
        <w:tc>
          <w:tcPr>
            <w:tcW w:w="1992" w:type="dxa"/>
          </w:tcPr>
          <w:p w14:paraId="65158E77" w14:textId="77777777" w:rsidR="00CF2D2E" w:rsidRDefault="00CF2D2E"/>
        </w:tc>
      </w:tr>
      <w:tr w:rsidR="00CF2D2E" w14:paraId="25C88BA3" w14:textId="77777777">
        <w:tc>
          <w:tcPr>
            <w:tcW w:w="1925" w:type="dxa"/>
          </w:tcPr>
          <w:p w14:paraId="41D3FCF4" w14:textId="77777777" w:rsidR="00CF2D2E" w:rsidRDefault="00000000">
            <w:r>
              <w:t>Bias</w:t>
            </w:r>
          </w:p>
        </w:tc>
        <w:tc>
          <w:tcPr>
            <w:tcW w:w="771" w:type="dxa"/>
          </w:tcPr>
          <w:p w14:paraId="7C9C0071" w14:textId="77777777" w:rsidR="00CF2D2E" w:rsidRDefault="00000000">
            <w:r>
              <w:t>9</w:t>
            </w:r>
          </w:p>
        </w:tc>
        <w:tc>
          <w:tcPr>
            <w:tcW w:w="3419" w:type="dxa"/>
          </w:tcPr>
          <w:p w14:paraId="07C9ED29" w14:textId="77777777" w:rsidR="00CF2D2E" w:rsidRDefault="00000000">
            <w:r>
              <w:t>Describe any efforts to address potential sources of bias</w:t>
            </w:r>
          </w:p>
        </w:tc>
        <w:tc>
          <w:tcPr>
            <w:tcW w:w="2251" w:type="dxa"/>
          </w:tcPr>
          <w:p w14:paraId="689BE5FB" w14:textId="77777777" w:rsidR="00CF2D2E" w:rsidRDefault="00CF2D2E"/>
        </w:tc>
        <w:tc>
          <w:tcPr>
            <w:tcW w:w="4032" w:type="dxa"/>
          </w:tcPr>
          <w:p w14:paraId="3FD2AED7" w14:textId="77777777" w:rsidR="00CF2D2E" w:rsidRDefault="00CF2D2E"/>
        </w:tc>
        <w:tc>
          <w:tcPr>
            <w:tcW w:w="1992" w:type="dxa"/>
          </w:tcPr>
          <w:p w14:paraId="108A5416" w14:textId="77777777" w:rsidR="00CF2D2E" w:rsidRDefault="00CF2D2E"/>
        </w:tc>
      </w:tr>
      <w:tr w:rsidR="00CF2D2E" w14:paraId="40EDEF12" w14:textId="77777777">
        <w:tc>
          <w:tcPr>
            <w:tcW w:w="1925" w:type="dxa"/>
          </w:tcPr>
          <w:p w14:paraId="19A1B62C" w14:textId="77777777" w:rsidR="00CF2D2E" w:rsidRDefault="00000000">
            <w:r>
              <w:t>Study size</w:t>
            </w:r>
          </w:p>
        </w:tc>
        <w:tc>
          <w:tcPr>
            <w:tcW w:w="771" w:type="dxa"/>
          </w:tcPr>
          <w:p w14:paraId="6BD6742C" w14:textId="77777777" w:rsidR="00CF2D2E" w:rsidRDefault="00000000">
            <w:r>
              <w:t>10</w:t>
            </w:r>
          </w:p>
        </w:tc>
        <w:tc>
          <w:tcPr>
            <w:tcW w:w="3419" w:type="dxa"/>
          </w:tcPr>
          <w:p w14:paraId="1D33B30C" w14:textId="77777777" w:rsidR="00CF2D2E" w:rsidRDefault="00000000">
            <w:r>
              <w:t>Explain how the study size was arrived at</w:t>
            </w:r>
          </w:p>
        </w:tc>
        <w:tc>
          <w:tcPr>
            <w:tcW w:w="2251" w:type="dxa"/>
          </w:tcPr>
          <w:p w14:paraId="63689EF6" w14:textId="77777777" w:rsidR="00CF2D2E" w:rsidRDefault="00CF2D2E"/>
        </w:tc>
        <w:tc>
          <w:tcPr>
            <w:tcW w:w="4032" w:type="dxa"/>
          </w:tcPr>
          <w:p w14:paraId="3FA727C5" w14:textId="77777777" w:rsidR="00CF2D2E" w:rsidRDefault="00CF2D2E"/>
        </w:tc>
        <w:tc>
          <w:tcPr>
            <w:tcW w:w="1992" w:type="dxa"/>
          </w:tcPr>
          <w:p w14:paraId="0AAD99B2" w14:textId="77777777" w:rsidR="00CF2D2E" w:rsidRDefault="00CF2D2E"/>
        </w:tc>
      </w:tr>
      <w:tr w:rsidR="00CF2D2E" w14:paraId="26A9DCD7" w14:textId="77777777">
        <w:tc>
          <w:tcPr>
            <w:tcW w:w="1925" w:type="dxa"/>
          </w:tcPr>
          <w:p w14:paraId="02F9623B" w14:textId="77777777" w:rsidR="00CF2D2E" w:rsidRDefault="00000000">
            <w:r>
              <w:t>Quantitative variables</w:t>
            </w:r>
          </w:p>
        </w:tc>
        <w:tc>
          <w:tcPr>
            <w:tcW w:w="771" w:type="dxa"/>
          </w:tcPr>
          <w:p w14:paraId="343A18FF" w14:textId="77777777" w:rsidR="00CF2D2E" w:rsidRDefault="00000000">
            <w:r>
              <w:t>11</w:t>
            </w:r>
          </w:p>
        </w:tc>
        <w:tc>
          <w:tcPr>
            <w:tcW w:w="3419" w:type="dxa"/>
          </w:tcPr>
          <w:p w14:paraId="33DDC4E2" w14:textId="77777777" w:rsidR="00CF2D2E" w:rsidRDefault="00000000">
            <w:r>
              <w:t>Explain how quantitative variables were handled in the analyses. If applicable, describe which groupings were chosen, and why</w:t>
            </w:r>
          </w:p>
        </w:tc>
        <w:tc>
          <w:tcPr>
            <w:tcW w:w="2251" w:type="dxa"/>
          </w:tcPr>
          <w:p w14:paraId="5DD6DF34" w14:textId="77777777" w:rsidR="00CF2D2E" w:rsidRDefault="00CF2D2E"/>
        </w:tc>
        <w:tc>
          <w:tcPr>
            <w:tcW w:w="4032" w:type="dxa"/>
          </w:tcPr>
          <w:p w14:paraId="173DA436" w14:textId="77777777" w:rsidR="00CF2D2E" w:rsidRDefault="00CF2D2E"/>
        </w:tc>
        <w:tc>
          <w:tcPr>
            <w:tcW w:w="1992" w:type="dxa"/>
          </w:tcPr>
          <w:p w14:paraId="32D168AF" w14:textId="77777777" w:rsidR="00CF2D2E" w:rsidRDefault="00CF2D2E"/>
        </w:tc>
      </w:tr>
      <w:tr w:rsidR="00CF2D2E" w14:paraId="6DF314B8" w14:textId="77777777">
        <w:tc>
          <w:tcPr>
            <w:tcW w:w="1925" w:type="dxa"/>
          </w:tcPr>
          <w:p w14:paraId="5D89E0B9" w14:textId="77777777" w:rsidR="00CF2D2E" w:rsidRDefault="00000000">
            <w:r>
              <w:t>Statistical methods</w:t>
            </w:r>
          </w:p>
        </w:tc>
        <w:tc>
          <w:tcPr>
            <w:tcW w:w="771" w:type="dxa"/>
          </w:tcPr>
          <w:p w14:paraId="0D7EF107" w14:textId="77777777" w:rsidR="00CF2D2E" w:rsidRDefault="00000000">
            <w:r>
              <w:t>12</w:t>
            </w:r>
          </w:p>
        </w:tc>
        <w:tc>
          <w:tcPr>
            <w:tcW w:w="3419" w:type="dxa"/>
          </w:tcPr>
          <w:p w14:paraId="59F14886" w14:textId="77777777" w:rsidR="00CF2D2E" w:rsidRDefault="00000000">
            <w:r>
              <w:t>(a) Describe all statistical methods, including those used to control for confounding</w:t>
            </w:r>
          </w:p>
          <w:p w14:paraId="18781240" w14:textId="77777777" w:rsidR="00CF2D2E" w:rsidRDefault="00000000">
            <w:r>
              <w:t>(b) Describe any methods used to examine subgroups and interactions</w:t>
            </w:r>
          </w:p>
          <w:p w14:paraId="5160E55C" w14:textId="77777777" w:rsidR="00CF2D2E" w:rsidRDefault="00000000">
            <w:r>
              <w:t>(c) Explain how missing data were addressed</w:t>
            </w:r>
          </w:p>
          <w:p w14:paraId="0D4BD889" w14:textId="77777777" w:rsidR="00CF2D2E" w:rsidRDefault="00000000">
            <w:r>
              <w:t xml:space="preserve">(d) </w:t>
            </w:r>
            <w:r>
              <w:rPr>
                <w:i/>
              </w:rPr>
              <w:t>Cohort study</w:t>
            </w:r>
            <w:r>
              <w:t xml:space="preserve"> - If applicable, explain how loss to follow-up was addressed</w:t>
            </w:r>
          </w:p>
          <w:p w14:paraId="31BEB8A4" w14:textId="77777777" w:rsidR="00CF2D2E" w:rsidRDefault="00000000">
            <w:r>
              <w:rPr>
                <w:i/>
              </w:rPr>
              <w:t>Case-control study</w:t>
            </w:r>
            <w:r>
              <w:t xml:space="preserve"> - If applicable, explain how matching of cases and controls was addressed</w:t>
            </w:r>
          </w:p>
          <w:p w14:paraId="7CBE403E" w14:textId="77777777" w:rsidR="00CF2D2E" w:rsidRDefault="00000000">
            <w:r>
              <w:rPr>
                <w:i/>
              </w:rPr>
              <w:t>Cross-sectional study</w:t>
            </w:r>
            <w:r>
              <w:t xml:space="preserve"> - If applicable, describe analytical methods taking account of sampling strategy</w:t>
            </w:r>
          </w:p>
          <w:p w14:paraId="29B39478" w14:textId="77777777" w:rsidR="00CF2D2E" w:rsidRDefault="00000000">
            <w:r>
              <w:t>(e) Describe any sensitivity analyses</w:t>
            </w:r>
          </w:p>
        </w:tc>
        <w:tc>
          <w:tcPr>
            <w:tcW w:w="2251" w:type="dxa"/>
          </w:tcPr>
          <w:p w14:paraId="69538281" w14:textId="77777777" w:rsidR="00CF2D2E" w:rsidRDefault="00CF2D2E"/>
        </w:tc>
        <w:tc>
          <w:tcPr>
            <w:tcW w:w="4032" w:type="dxa"/>
          </w:tcPr>
          <w:p w14:paraId="43C27092" w14:textId="77777777" w:rsidR="00CF2D2E" w:rsidRDefault="00000000">
            <w:r>
              <w:t xml:space="preserve"> </w:t>
            </w:r>
          </w:p>
        </w:tc>
        <w:tc>
          <w:tcPr>
            <w:tcW w:w="1992" w:type="dxa"/>
          </w:tcPr>
          <w:p w14:paraId="1565657C" w14:textId="77777777" w:rsidR="00CF2D2E" w:rsidRDefault="00CF2D2E"/>
        </w:tc>
      </w:tr>
      <w:tr w:rsidR="00CF2D2E" w14:paraId="02D3802E" w14:textId="77777777">
        <w:tc>
          <w:tcPr>
            <w:tcW w:w="1925" w:type="dxa"/>
          </w:tcPr>
          <w:p w14:paraId="216ECC69" w14:textId="77777777" w:rsidR="00CF2D2E" w:rsidRDefault="00000000">
            <w:r>
              <w:t>Data access and cleaning methods</w:t>
            </w:r>
          </w:p>
        </w:tc>
        <w:tc>
          <w:tcPr>
            <w:tcW w:w="771" w:type="dxa"/>
          </w:tcPr>
          <w:p w14:paraId="32A48B79" w14:textId="77777777" w:rsidR="00CF2D2E" w:rsidRDefault="00CF2D2E"/>
        </w:tc>
        <w:tc>
          <w:tcPr>
            <w:tcW w:w="3419" w:type="dxa"/>
          </w:tcPr>
          <w:p w14:paraId="6D8764B1" w14:textId="77777777" w:rsidR="00CF2D2E" w:rsidRDefault="00000000">
            <w:r>
              <w:t>..</w:t>
            </w:r>
          </w:p>
        </w:tc>
        <w:tc>
          <w:tcPr>
            <w:tcW w:w="2251" w:type="dxa"/>
          </w:tcPr>
          <w:p w14:paraId="7E2EBBEE" w14:textId="77777777" w:rsidR="00CF2D2E" w:rsidRDefault="00CF2D2E"/>
        </w:tc>
        <w:tc>
          <w:tcPr>
            <w:tcW w:w="4032" w:type="dxa"/>
          </w:tcPr>
          <w:p w14:paraId="61EC8D60" w14:textId="77777777" w:rsidR="00CF2D2E" w:rsidRDefault="00000000">
            <w:r>
              <w:t>RECORD 12.1: Authors should describe the extent to which the investigators had access to the database population used to create the study population.</w:t>
            </w:r>
          </w:p>
          <w:p w14:paraId="4AF875B7" w14:textId="77777777" w:rsidR="00CF2D2E" w:rsidRDefault="00CF2D2E"/>
          <w:p w14:paraId="38C8BF27" w14:textId="77777777" w:rsidR="00CF2D2E" w:rsidRDefault="00000000">
            <w:r>
              <w:t>RECORD 12.2: Authors should provide information on the data cleaning methods used in the study.</w:t>
            </w:r>
          </w:p>
        </w:tc>
        <w:tc>
          <w:tcPr>
            <w:tcW w:w="1992" w:type="dxa"/>
          </w:tcPr>
          <w:p w14:paraId="6B38BF1C" w14:textId="77777777" w:rsidR="00CF2D2E" w:rsidRDefault="001A4F6E">
            <w:r>
              <w:t>Page 4</w:t>
            </w:r>
          </w:p>
          <w:p w14:paraId="4FFD9C0A" w14:textId="7F71FDA4" w:rsidR="001A4F6E" w:rsidRDefault="001A4F6E">
            <w:r>
              <w:t>Lines 90 – 91</w:t>
            </w:r>
          </w:p>
          <w:p w14:paraId="07FFC9FE" w14:textId="77777777" w:rsidR="001A4F6E" w:rsidRDefault="001A4F6E"/>
          <w:p w14:paraId="1AF468DD" w14:textId="77777777" w:rsidR="001A4F6E" w:rsidRDefault="001A4F6E"/>
          <w:p w14:paraId="7F4B286A" w14:textId="77777777" w:rsidR="001A4F6E" w:rsidRDefault="001A4F6E"/>
          <w:p w14:paraId="060A0ADE" w14:textId="77777777" w:rsidR="001A4F6E" w:rsidRDefault="001A4F6E"/>
          <w:p w14:paraId="692C4E10" w14:textId="77777777" w:rsidR="001A4F6E" w:rsidRDefault="001A4F6E"/>
          <w:p w14:paraId="2F6E8D93" w14:textId="77777777" w:rsidR="001A4F6E" w:rsidRDefault="001A4F6E"/>
          <w:p w14:paraId="2626CFD1" w14:textId="77777777" w:rsidR="001A4F6E" w:rsidRDefault="001A4F6E">
            <w:r>
              <w:t xml:space="preserve">Pages 4 – 5 </w:t>
            </w:r>
          </w:p>
          <w:p w14:paraId="7D985912" w14:textId="3FC46AFB" w:rsidR="001A4F6E" w:rsidRDefault="001A4F6E">
            <w:r>
              <w:t>Lines 97 – 112</w:t>
            </w:r>
          </w:p>
          <w:p w14:paraId="1C0A3496" w14:textId="77777777" w:rsidR="001A4F6E" w:rsidRDefault="001A4F6E">
            <w:r>
              <w:t>Pages 6 -7</w:t>
            </w:r>
          </w:p>
          <w:p w14:paraId="085A1490" w14:textId="644708EB" w:rsidR="001A4F6E" w:rsidRDefault="001A4F6E">
            <w:r>
              <w:t>Lines 145 - 166</w:t>
            </w:r>
          </w:p>
        </w:tc>
      </w:tr>
      <w:tr w:rsidR="00CF2D2E" w14:paraId="5544C869" w14:textId="77777777">
        <w:tc>
          <w:tcPr>
            <w:tcW w:w="1925" w:type="dxa"/>
          </w:tcPr>
          <w:p w14:paraId="06E90A1B" w14:textId="77777777" w:rsidR="00CF2D2E" w:rsidRDefault="00000000">
            <w:r>
              <w:t>Linkage</w:t>
            </w:r>
          </w:p>
        </w:tc>
        <w:tc>
          <w:tcPr>
            <w:tcW w:w="771" w:type="dxa"/>
          </w:tcPr>
          <w:p w14:paraId="3535536D" w14:textId="77777777" w:rsidR="00CF2D2E" w:rsidRDefault="00CF2D2E"/>
        </w:tc>
        <w:tc>
          <w:tcPr>
            <w:tcW w:w="3419" w:type="dxa"/>
          </w:tcPr>
          <w:p w14:paraId="59CE4E1C" w14:textId="77777777" w:rsidR="00CF2D2E" w:rsidRDefault="00000000">
            <w:r>
              <w:t>..</w:t>
            </w:r>
          </w:p>
        </w:tc>
        <w:tc>
          <w:tcPr>
            <w:tcW w:w="2251" w:type="dxa"/>
          </w:tcPr>
          <w:p w14:paraId="5A976ABD" w14:textId="77777777" w:rsidR="00CF2D2E" w:rsidRDefault="00CF2D2E"/>
        </w:tc>
        <w:tc>
          <w:tcPr>
            <w:tcW w:w="4032" w:type="dxa"/>
          </w:tcPr>
          <w:p w14:paraId="7DE6BFA8" w14:textId="77777777" w:rsidR="00CF2D2E" w:rsidRDefault="00000000">
            <w:r>
              <w:t>RECORD 12.3: State whether the study included person-level, institutional-level, or other data linkage across two or more databases. The methods of linkage and methods of linkage quality evaluation should be provided.</w:t>
            </w:r>
          </w:p>
        </w:tc>
        <w:tc>
          <w:tcPr>
            <w:tcW w:w="1992" w:type="dxa"/>
          </w:tcPr>
          <w:p w14:paraId="1853788F" w14:textId="0FCAAA3C" w:rsidR="00CF2D2E" w:rsidRDefault="000B3AA3">
            <w:r>
              <w:t>N/A</w:t>
            </w:r>
          </w:p>
        </w:tc>
      </w:tr>
      <w:tr w:rsidR="00CF2D2E" w14:paraId="26055697" w14:textId="77777777">
        <w:tc>
          <w:tcPr>
            <w:tcW w:w="14390" w:type="dxa"/>
            <w:gridSpan w:val="6"/>
            <w:shd w:val="clear" w:color="auto" w:fill="BFBFBF"/>
          </w:tcPr>
          <w:p w14:paraId="4AC94267" w14:textId="77777777" w:rsidR="00CF2D2E" w:rsidRDefault="00000000">
            <w:r>
              <w:rPr>
                <w:b/>
              </w:rPr>
              <w:t>Results</w:t>
            </w:r>
          </w:p>
        </w:tc>
      </w:tr>
      <w:tr w:rsidR="00CF2D2E" w14:paraId="09796EA3" w14:textId="77777777">
        <w:tc>
          <w:tcPr>
            <w:tcW w:w="1925" w:type="dxa"/>
          </w:tcPr>
          <w:p w14:paraId="35D7AB49" w14:textId="77777777" w:rsidR="00CF2D2E" w:rsidRDefault="00000000">
            <w:r>
              <w:t>Participants</w:t>
            </w:r>
          </w:p>
        </w:tc>
        <w:tc>
          <w:tcPr>
            <w:tcW w:w="771" w:type="dxa"/>
          </w:tcPr>
          <w:p w14:paraId="2DD2CD7D" w14:textId="77777777" w:rsidR="00CF2D2E" w:rsidRDefault="00000000">
            <w:r>
              <w:t>13</w:t>
            </w:r>
          </w:p>
        </w:tc>
        <w:tc>
          <w:tcPr>
            <w:tcW w:w="3419" w:type="dxa"/>
          </w:tcPr>
          <w:p w14:paraId="0B21F035" w14:textId="77777777" w:rsidR="00CF2D2E" w:rsidRDefault="00000000">
            <w:r>
              <w:t>(a) Report the numbers of individuals at each stage of the study (</w:t>
            </w:r>
            <w:r>
              <w:rPr>
                <w:i/>
              </w:rPr>
              <w:t>e.g.</w:t>
            </w:r>
            <w:r>
              <w:t>, numbers potentially eligible, examined for eligibility, confirmed eligible, included in the study, completing follow-up, and analysed)</w:t>
            </w:r>
          </w:p>
          <w:p w14:paraId="3008D2C8" w14:textId="77777777" w:rsidR="00CF2D2E" w:rsidRDefault="00000000">
            <w:r>
              <w:t>(b) Give reasons for non-participation at each stage.</w:t>
            </w:r>
          </w:p>
          <w:p w14:paraId="5D8B1EF7" w14:textId="77777777" w:rsidR="00CF2D2E" w:rsidRDefault="00000000">
            <w:r>
              <w:t>(c) Consider use of a flow diagram</w:t>
            </w:r>
          </w:p>
        </w:tc>
        <w:tc>
          <w:tcPr>
            <w:tcW w:w="2251" w:type="dxa"/>
          </w:tcPr>
          <w:p w14:paraId="3D2FE18B" w14:textId="77777777" w:rsidR="00CF2D2E" w:rsidRDefault="00CF2D2E"/>
        </w:tc>
        <w:tc>
          <w:tcPr>
            <w:tcW w:w="4032" w:type="dxa"/>
          </w:tcPr>
          <w:p w14:paraId="70EC55FA" w14:textId="77777777" w:rsidR="00CF2D2E" w:rsidRDefault="00000000">
            <w:r>
              <w:t>RECORD 13.1: Describe in detail the selection of the persons included in the study (</w:t>
            </w:r>
            <w:r>
              <w:rPr>
                <w:i/>
              </w:rPr>
              <w:t>i.e.,</w:t>
            </w:r>
            <w:r>
              <w:t xml:space="preserve"> study population selection) including filtering based on data quality, data availability and linkage. The selection of included persons can be described in the text and/or by means of the study flow diagram.</w:t>
            </w:r>
          </w:p>
        </w:tc>
        <w:tc>
          <w:tcPr>
            <w:tcW w:w="1992" w:type="dxa"/>
          </w:tcPr>
          <w:p w14:paraId="17949AD2" w14:textId="77777777" w:rsidR="00CF2D2E" w:rsidRDefault="00BB4105">
            <w:r>
              <w:t xml:space="preserve">Pages 4 – 5 </w:t>
            </w:r>
          </w:p>
          <w:p w14:paraId="35AB58C6" w14:textId="0E7EE8C8" w:rsidR="00BB4105" w:rsidRDefault="00BB4105">
            <w:r>
              <w:t>Line 90 - 111</w:t>
            </w:r>
          </w:p>
        </w:tc>
      </w:tr>
      <w:tr w:rsidR="00CF2D2E" w14:paraId="3DE55DD6" w14:textId="77777777">
        <w:tc>
          <w:tcPr>
            <w:tcW w:w="1925" w:type="dxa"/>
          </w:tcPr>
          <w:p w14:paraId="12961A5D" w14:textId="77777777" w:rsidR="00CF2D2E" w:rsidRDefault="00000000">
            <w:r>
              <w:t>Descriptive data</w:t>
            </w:r>
          </w:p>
        </w:tc>
        <w:tc>
          <w:tcPr>
            <w:tcW w:w="771" w:type="dxa"/>
          </w:tcPr>
          <w:p w14:paraId="237E2FA3" w14:textId="77777777" w:rsidR="00CF2D2E" w:rsidRDefault="00000000">
            <w:r>
              <w:t>14</w:t>
            </w:r>
          </w:p>
        </w:tc>
        <w:tc>
          <w:tcPr>
            <w:tcW w:w="3419" w:type="dxa"/>
          </w:tcPr>
          <w:p w14:paraId="3AF64F7D" w14:textId="77777777" w:rsidR="00CF2D2E" w:rsidRDefault="00000000">
            <w:r>
              <w:t>(a) Give characteristics of study participants (</w:t>
            </w:r>
            <w:r>
              <w:rPr>
                <w:i/>
              </w:rPr>
              <w:t>e.g.</w:t>
            </w:r>
            <w:r>
              <w:t>, demographic, clinical, social) and information on exposures and potential confounders</w:t>
            </w:r>
          </w:p>
          <w:p w14:paraId="16544EFF" w14:textId="77777777" w:rsidR="00CF2D2E" w:rsidRDefault="00000000">
            <w:r>
              <w:t>(b) Indicate the number of participants with missing data for each variable of interest</w:t>
            </w:r>
          </w:p>
          <w:p w14:paraId="3B674548" w14:textId="77777777" w:rsidR="00CF2D2E" w:rsidRDefault="00000000">
            <w:r>
              <w:t xml:space="preserve">(c) </w:t>
            </w:r>
            <w:r>
              <w:rPr>
                <w:i/>
              </w:rPr>
              <w:t>Cohort study</w:t>
            </w:r>
            <w:r>
              <w:t xml:space="preserve"> - summarise follow-up time (</w:t>
            </w:r>
            <w:r>
              <w:rPr>
                <w:i/>
              </w:rPr>
              <w:t>e.g.</w:t>
            </w:r>
            <w:r>
              <w:t>, average and total amount)</w:t>
            </w:r>
          </w:p>
        </w:tc>
        <w:tc>
          <w:tcPr>
            <w:tcW w:w="2251" w:type="dxa"/>
          </w:tcPr>
          <w:p w14:paraId="03D9C14A" w14:textId="77777777" w:rsidR="00CF2D2E" w:rsidRDefault="00CF2D2E"/>
        </w:tc>
        <w:tc>
          <w:tcPr>
            <w:tcW w:w="4032" w:type="dxa"/>
          </w:tcPr>
          <w:p w14:paraId="53D8D719" w14:textId="77777777" w:rsidR="00CF2D2E" w:rsidRDefault="00CF2D2E"/>
        </w:tc>
        <w:tc>
          <w:tcPr>
            <w:tcW w:w="1992" w:type="dxa"/>
          </w:tcPr>
          <w:p w14:paraId="40C0C228" w14:textId="77777777" w:rsidR="00CF2D2E" w:rsidRDefault="00CF2D2E"/>
        </w:tc>
      </w:tr>
      <w:tr w:rsidR="00CF2D2E" w14:paraId="2D5ED6C0" w14:textId="77777777">
        <w:tc>
          <w:tcPr>
            <w:tcW w:w="1925" w:type="dxa"/>
          </w:tcPr>
          <w:p w14:paraId="234DA466" w14:textId="77777777" w:rsidR="00CF2D2E" w:rsidRDefault="00000000">
            <w:r>
              <w:t>Outcome data</w:t>
            </w:r>
          </w:p>
        </w:tc>
        <w:tc>
          <w:tcPr>
            <w:tcW w:w="771" w:type="dxa"/>
          </w:tcPr>
          <w:p w14:paraId="74A8A5BB" w14:textId="77777777" w:rsidR="00CF2D2E" w:rsidRDefault="00000000">
            <w:r>
              <w:t>15</w:t>
            </w:r>
          </w:p>
        </w:tc>
        <w:tc>
          <w:tcPr>
            <w:tcW w:w="3419" w:type="dxa"/>
          </w:tcPr>
          <w:p w14:paraId="04EAFE7C" w14:textId="77777777" w:rsidR="00CF2D2E" w:rsidRDefault="00000000">
            <w:r>
              <w:rPr>
                <w:i/>
              </w:rPr>
              <w:t>Cohort study</w:t>
            </w:r>
            <w:r>
              <w:t xml:space="preserve"> - Report numbers of outcome events or summary measures over time</w:t>
            </w:r>
          </w:p>
          <w:p w14:paraId="46317ECA" w14:textId="77777777" w:rsidR="00CF2D2E" w:rsidRDefault="00000000">
            <w:r>
              <w:rPr>
                <w:i/>
              </w:rPr>
              <w:t>Case-control study</w:t>
            </w:r>
            <w:r>
              <w:t xml:space="preserve"> - Report numbers in each exposure category, or summary measures of exposure</w:t>
            </w:r>
          </w:p>
          <w:p w14:paraId="73D9D782" w14:textId="77777777" w:rsidR="00CF2D2E" w:rsidRDefault="00000000">
            <w:r>
              <w:rPr>
                <w:i/>
              </w:rPr>
              <w:t>Cross-sectional study</w:t>
            </w:r>
            <w:r>
              <w:t xml:space="preserve"> - Report numbers of outcome events or summary measures</w:t>
            </w:r>
          </w:p>
        </w:tc>
        <w:tc>
          <w:tcPr>
            <w:tcW w:w="2251" w:type="dxa"/>
          </w:tcPr>
          <w:p w14:paraId="072D850D" w14:textId="77777777" w:rsidR="00CF2D2E" w:rsidRDefault="00CF2D2E"/>
        </w:tc>
        <w:tc>
          <w:tcPr>
            <w:tcW w:w="4032" w:type="dxa"/>
          </w:tcPr>
          <w:p w14:paraId="7855E9B5" w14:textId="77777777" w:rsidR="00CF2D2E" w:rsidRDefault="00CF2D2E"/>
        </w:tc>
        <w:tc>
          <w:tcPr>
            <w:tcW w:w="1992" w:type="dxa"/>
          </w:tcPr>
          <w:p w14:paraId="12F3C87B" w14:textId="77777777" w:rsidR="00CF2D2E" w:rsidRDefault="00CF2D2E"/>
        </w:tc>
      </w:tr>
      <w:tr w:rsidR="00CF2D2E" w14:paraId="1BD169F0" w14:textId="77777777">
        <w:tc>
          <w:tcPr>
            <w:tcW w:w="1925" w:type="dxa"/>
          </w:tcPr>
          <w:p w14:paraId="2A6142D7" w14:textId="77777777" w:rsidR="00CF2D2E" w:rsidRDefault="00000000">
            <w:r>
              <w:t>Main results</w:t>
            </w:r>
          </w:p>
        </w:tc>
        <w:tc>
          <w:tcPr>
            <w:tcW w:w="771" w:type="dxa"/>
          </w:tcPr>
          <w:p w14:paraId="704E09B2" w14:textId="77777777" w:rsidR="00CF2D2E" w:rsidRDefault="00000000">
            <w:r>
              <w:t>16</w:t>
            </w:r>
          </w:p>
        </w:tc>
        <w:tc>
          <w:tcPr>
            <w:tcW w:w="3419" w:type="dxa"/>
          </w:tcPr>
          <w:p w14:paraId="7CD6D876" w14:textId="77777777" w:rsidR="00CF2D2E" w:rsidRDefault="00000000">
            <w:r>
              <w:t>(a) Give unadjusted estimates and, if applicable, confounder-adjusted estimates and their precision (e.g., 95% confidence interval). Make clear which confounders were adjusted for and why they were included</w:t>
            </w:r>
          </w:p>
          <w:p w14:paraId="593B2F29" w14:textId="77777777" w:rsidR="00CF2D2E" w:rsidRDefault="00000000">
            <w:r>
              <w:t>(b) Report category boundaries when continuous variables were categorized</w:t>
            </w:r>
          </w:p>
          <w:p w14:paraId="4E8D2151" w14:textId="77777777" w:rsidR="00CF2D2E" w:rsidRDefault="00000000">
            <w:r>
              <w:t>(c) If relevant, consider translating estimates of relative risk into absolute risk for a meaningful time period</w:t>
            </w:r>
          </w:p>
        </w:tc>
        <w:tc>
          <w:tcPr>
            <w:tcW w:w="2251" w:type="dxa"/>
          </w:tcPr>
          <w:p w14:paraId="17441012" w14:textId="77777777" w:rsidR="00CF2D2E" w:rsidRDefault="00CF2D2E"/>
        </w:tc>
        <w:tc>
          <w:tcPr>
            <w:tcW w:w="4032" w:type="dxa"/>
          </w:tcPr>
          <w:p w14:paraId="29294EBE" w14:textId="77777777" w:rsidR="00CF2D2E" w:rsidRDefault="00CF2D2E"/>
        </w:tc>
        <w:tc>
          <w:tcPr>
            <w:tcW w:w="1992" w:type="dxa"/>
          </w:tcPr>
          <w:p w14:paraId="30BE9E73" w14:textId="77777777" w:rsidR="00CF2D2E" w:rsidRDefault="00CF2D2E"/>
        </w:tc>
      </w:tr>
      <w:tr w:rsidR="00CF2D2E" w14:paraId="31D1A984" w14:textId="77777777">
        <w:tc>
          <w:tcPr>
            <w:tcW w:w="1925" w:type="dxa"/>
          </w:tcPr>
          <w:p w14:paraId="4BD9CC97" w14:textId="77777777" w:rsidR="00CF2D2E" w:rsidRDefault="00000000">
            <w:r>
              <w:t>Other analyses</w:t>
            </w:r>
          </w:p>
        </w:tc>
        <w:tc>
          <w:tcPr>
            <w:tcW w:w="771" w:type="dxa"/>
          </w:tcPr>
          <w:p w14:paraId="7D8AA3BB" w14:textId="77777777" w:rsidR="00CF2D2E" w:rsidRDefault="00000000">
            <w:r>
              <w:t>17</w:t>
            </w:r>
          </w:p>
        </w:tc>
        <w:tc>
          <w:tcPr>
            <w:tcW w:w="3419" w:type="dxa"/>
          </w:tcPr>
          <w:p w14:paraId="4AB825D5" w14:textId="77777777" w:rsidR="00CF2D2E" w:rsidRDefault="00000000">
            <w:r>
              <w:t>Report other analyses done—e.g., analyses of subgroups and interactions, and sensitivity analyses</w:t>
            </w:r>
          </w:p>
        </w:tc>
        <w:tc>
          <w:tcPr>
            <w:tcW w:w="2251" w:type="dxa"/>
          </w:tcPr>
          <w:p w14:paraId="1590419C" w14:textId="77777777" w:rsidR="00CF2D2E" w:rsidRDefault="00CF2D2E"/>
        </w:tc>
        <w:tc>
          <w:tcPr>
            <w:tcW w:w="4032" w:type="dxa"/>
          </w:tcPr>
          <w:p w14:paraId="5A31C05B" w14:textId="77777777" w:rsidR="00CF2D2E" w:rsidRDefault="00CF2D2E"/>
        </w:tc>
        <w:tc>
          <w:tcPr>
            <w:tcW w:w="1992" w:type="dxa"/>
          </w:tcPr>
          <w:p w14:paraId="41AD5639" w14:textId="77777777" w:rsidR="00CF2D2E" w:rsidRDefault="00CF2D2E"/>
        </w:tc>
      </w:tr>
      <w:tr w:rsidR="00CF2D2E" w14:paraId="4A7700A1" w14:textId="77777777">
        <w:tc>
          <w:tcPr>
            <w:tcW w:w="14390" w:type="dxa"/>
            <w:gridSpan w:val="6"/>
            <w:shd w:val="clear" w:color="auto" w:fill="BFBFBF"/>
          </w:tcPr>
          <w:p w14:paraId="5360FA81" w14:textId="77777777" w:rsidR="00CF2D2E" w:rsidRDefault="00000000">
            <w:r>
              <w:rPr>
                <w:b/>
              </w:rPr>
              <w:t>Discussion</w:t>
            </w:r>
          </w:p>
        </w:tc>
      </w:tr>
      <w:tr w:rsidR="00CF2D2E" w14:paraId="11DB1B40" w14:textId="77777777">
        <w:tc>
          <w:tcPr>
            <w:tcW w:w="1925" w:type="dxa"/>
          </w:tcPr>
          <w:p w14:paraId="525FEB31" w14:textId="77777777" w:rsidR="00CF2D2E" w:rsidRDefault="00000000">
            <w:r>
              <w:t>Key results</w:t>
            </w:r>
          </w:p>
        </w:tc>
        <w:tc>
          <w:tcPr>
            <w:tcW w:w="771" w:type="dxa"/>
          </w:tcPr>
          <w:p w14:paraId="44CE9450" w14:textId="77777777" w:rsidR="00CF2D2E" w:rsidRDefault="00000000">
            <w:r>
              <w:t>18</w:t>
            </w:r>
          </w:p>
        </w:tc>
        <w:tc>
          <w:tcPr>
            <w:tcW w:w="3419" w:type="dxa"/>
          </w:tcPr>
          <w:p w14:paraId="441C8EEA" w14:textId="77777777" w:rsidR="00CF2D2E" w:rsidRDefault="00000000">
            <w:r>
              <w:t>Summarise key results with reference to study objectives</w:t>
            </w:r>
          </w:p>
        </w:tc>
        <w:tc>
          <w:tcPr>
            <w:tcW w:w="2251" w:type="dxa"/>
          </w:tcPr>
          <w:p w14:paraId="16A37649" w14:textId="77777777" w:rsidR="00CF2D2E" w:rsidRDefault="00CF2D2E"/>
        </w:tc>
        <w:tc>
          <w:tcPr>
            <w:tcW w:w="4032" w:type="dxa"/>
          </w:tcPr>
          <w:p w14:paraId="17FD88BE" w14:textId="77777777" w:rsidR="00CF2D2E" w:rsidRDefault="00CF2D2E"/>
        </w:tc>
        <w:tc>
          <w:tcPr>
            <w:tcW w:w="1992" w:type="dxa"/>
          </w:tcPr>
          <w:p w14:paraId="747399AB" w14:textId="77777777" w:rsidR="00CF2D2E" w:rsidRDefault="00CF2D2E"/>
        </w:tc>
      </w:tr>
      <w:tr w:rsidR="00CF2D2E" w14:paraId="5CA5F021" w14:textId="77777777">
        <w:tc>
          <w:tcPr>
            <w:tcW w:w="1925" w:type="dxa"/>
          </w:tcPr>
          <w:p w14:paraId="1DB12FE8" w14:textId="77777777" w:rsidR="00CF2D2E" w:rsidRDefault="00000000">
            <w:r>
              <w:t>Limitations</w:t>
            </w:r>
          </w:p>
        </w:tc>
        <w:tc>
          <w:tcPr>
            <w:tcW w:w="771" w:type="dxa"/>
          </w:tcPr>
          <w:p w14:paraId="31879FF7" w14:textId="77777777" w:rsidR="00CF2D2E" w:rsidRDefault="00000000">
            <w:r>
              <w:t>19</w:t>
            </w:r>
          </w:p>
        </w:tc>
        <w:tc>
          <w:tcPr>
            <w:tcW w:w="3419" w:type="dxa"/>
          </w:tcPr>
          <w:p w14:paraId="3B10818D" w14:textId="77777777" w:rsidR="00CF2D2E" w:rsidRDefault="00000000">
            <w:r>
              <w:t>Discuss limitations of the study, taking into account sources of potential bias or imprecision. Discuss both direction and magnitude of any potential bias</w:t>
            </w:r>
          </w:p>
        </w:tc>
        <w:tc>
          <w:tcPr>
            <w:tcW w:w="2251" w:type="dxa"/>
          </w:tcPr>
          <w:p w14:paraId="0346C841" w14:textId="77777777" w:rsidR="00CF2D2E" w:rsidRDefault="00CF2D2E"/>
        </w:tc>
        <w:tc>
          <w:tcPr>
            <w:tcW w:w="4032" w:type="dxa"/>
          </w:tcPr>
          <w:p w14:paraId="4D7D2AC6" w14:textId="77777777" w:rsidR="00CF2D2E" w:rsidRDefault="00000000">
            <w: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992" w:type="dxa"/>
          </w:tcPr>
          <w:p w14:paraId="3B4508ED" w14:textId="22F94ADC" w:rsidR="00CF2D2E" w:rsidRDefault="00DF6A32">
            <w:r>
              <w:t>Pages 18 – 19</w:t>
            </w:r>
          </w:p>
          <w:p w14:paraId="55DEBA82" w14:textId="0CEB5239" w:rsidR="00DF6A32" w:rsidRDefault="00DF6A32">
            <w:r>
              <w:t>Lines 399 - 414</w:t>
            </w:r>
          </w:p>
        </w:tc>
      </w:tr>
      <w:tr w:rsidR="00CF2D2E" w14:paraId="61C31C7E" w14:textId="77777777">
        <w:tc>
          <w:tcPr>
            <w:tcW w:w="1925" w:type="dxa"/>
          </w:tcPr>
          <w:p w14:paraId="64FA1932" w14:textId="77777777" w:rsidR="00CF2D2E" w:rsidRDefault="00000000">
            <w:r>
              <w:t>Interpretation</w:t>
            </w:r>
          </w:p>
        </w:tc>
        <w:tc>
          <w:tcPr>
            <w:tcW w:w="771" w:type="dxa"/>
          </w:tcPr>
          <w:p w14:paraId="69A592FD" w14:textId="77777777" w:rsidR="00CF2D2E" w:rsidRDefault="00000000">
            <w:r>
              <w:t>20</w:t>
            </w:r>
          </w:p>
        </w:tc>
        <w:tc>
          <w:tcPr>
            <w:tcW w:w="3419" w:type="dxa"/>
          </w:tcPr>
          <w:p w14:paraId="1004EF78" w14:textId="77777777" w:rsidR="00CF2D2E" w:rsidRDefault="00000000">
            <w:r>
              <w:t>Give a cautious overall interpretation of results considering objectives, limitations, multiplicity of analyses, results from similar studies, and other relevant evidence</w:t>
            </w:r>
          </w:p>
        </w:tc>
        <w:tc>
          <w:tcPr>
            <w:tcW w:w="2251" w:type="dxa"/>
          </w:tcPr>
          <w:p w14:paraId="2863963A" w14:textId="77777777" w:rsidR="00CF2D2E" w:rsidRDefault="00CF2D2E"/>
        </w:tc>
        <w:tc>
          <w:tcPr>
            <w:tcW w:w="4032" w:type="dxa"/>
          </w:tcPr>
          <w:p w14:paraId="0F86FB6D" w14:textId="77777777" w:rsidR="00CF2D2E" w:rsidRDefault="00CF2D2E"/>
        </w:tc>
        <w:tc>
          <w:tcPr>
            <w:tcW w:w="1992" w:type="dxa"/>
          </w:tcPr>
          <w:p w14:paraId="48683B98" w14:textId="77777777" w:rsidR="00CF2D2E" w:rsidRDefault="00CF2D2E"/>
        </w:tc>
      </w:tr>
      <w:tr w:rsidR="00CF2D2E" w14:paraId="2B8F40DF" w14:textId="77777777">
        <w:tc>
          <w:tcPr>
            <w:tcW w:w="1925" w:type="dxa"/>
          </w:tcPr>
          <w:p w14:paraId="15290BA8" w14:textId="77777777" w:rsidR="00CF2D2E" w:rsidRDefault="00000000">
            <w:r>
              <w:t>Generalisability</w:t>
            </w:r>
          </w:p>
        </w:tc>
        <w:tc>
          <w:tcPr>
            <w:tcW w:w="771" w:type="dxa"/>
          </w:tcPr>
          <w:p w14:paraId="62B0E580" w14:textId="77777777" w:rsidR="00CF2D2E" w:rsidRDefault="00000000">
            <w:r>
              <w:t>21</w:t>
            </w:r>
          </w:p>
        </w:tc>
        <w:tc>
          <w:tcPr>
            <w:tcW w:w="3419" w:type="dxa"/>
          </w:tcPr>
          <w:p w14:paraId="3761458E" w14:textId="77777777" w:rsidR="00CF2D2E" w:rsidRDefault="00000000">
            <w:r>
              <w:t>Discuss the generalisability (external validity) of the study results</w:t>
            </w:r>
          </w:p>
        </w:tc>
        <w:tc>
          <w:tcPr>
            <w:tcW w:w="2251" w:type="dxa"/>
          </w:tcPr>
          <w:p w14:paraId="29B61B33" w14:textId="77777777" w:rsidR="00CF2D2E" w:rsidRDefault="00CF2D2E"/>
        </w:tc>
        <w:tc>
          <w:tcPr>
            <w:tcW w:w="4032" w:type="dxa"/>
          </w:tcPr>
          <w:p w14:paraId="4A3E395C" w14:textId="77777777" w:rsidR="00CF2D2E" w:rsidRDefault="00CF2D2E"/>
        </w:tc>
        <w:tc>
          <w:tcPr>
            <w:tcW w:w="1992" w:type="dxa"/>
          </w:tcPr>
          <w:p w14:paraId="502B635A" w14:textId="77777777" w:rsidR="00CF2D2E" w:rsidRDefault="00CF2D2E"/>
        </w:tc>
      </w:tr>
      <w:tr w:rsidR="00CF2D2E" w14:paraId="0F51AAEC" w14:textId="77777777">
        <w:tc>
          <w:tcPr>
            <w:tcW w:w="14390" w:type="dxa"/>
            <w:gridSpan w:val="6"/>
            <w:shd w:val="clear" w:color="auto" w:fill="BFBFBF"/>
          </w:tcPr>
          <w:p w14:paraId="31B8884C" w14:textId="77777777" w:rsidR="00CF2D2E" w:rsidRDefault="00000000">
            <w:r>
              <w:rPr>
                <w:b/>
              </w:rPr>
              <w:t>Other Information</w:t>
            </w:r>
          </w:p>
        </w:tc>
      </w:tr>
      <w:tr w:rsidR="00CF2D2E" w14:paraId="59A98C3A" w14:textId="77777777">
        <w:tc>
          <w:tcPr>
            <w:tcW w:w="1925" w:type="dxa"/>
          </w:tcPr>
          <w:p w14:paraId="4B16D502" w14:textId="77777777" w:rsidR="00CF2D2E" w:rsidRDefault="00000000">
            <w:r>
              <w:t>Funding</w:t>
            </w:r>
          </w:p>
        </w:tc>
        <w:tc>
          <w:tcPr>
            <w:tcW w:w="771" w:type="dxa"/>
          </w:tcPr>
          <w:p w14:paraId="45F68D2F" w14:textId="77777777" w:rsidR="00CF2D2E" w:rsidRDefault="00000000">
            <w:r>
              <w:t>22</w:t>
            </w:r>
          </w:p>
        </w:tc>
        <w:tc>
          <w:tcPr>
            <w:tcW w:w="3419" w:type="dxa"/>
          </w:tcPr>
          <w:p w14:paraId="1E932DA7" w14:textId="77777777" w:rsidR="00CF2D2E" w:rsidRDefault="00000000">
            <w:r>
              <w:t>Give the source of funding and the role of the funders for the present study and, if applicable, for the original study on which the present article is based</w:t>
            </w:r>
          </w:p>
        </w:tc>
        <w:tc>
          <w:tcPr>
            <w:tcW w:w="2251" w:type="dxa"/>
          </w:tcPr>
          <w:p w14:paraId="0F4B1086" w14:textId="77777777" w:rsidR="00CF2D2E" w:rsidRDefault="00CF2D2E"/>
        </w:tc>
        <w:tc>
          <w:tcPr>
            <w:tcW w:w="4032" w:type="dxa"/>
          </w:tcPr>
          <w:p w14:paraId="4DC5A8A4" w14:textId="77777777" w:rsidR="00CF2D2E" w:rsidRDefault="00CF2D2E"/>
        </w:tc>
        <w:tc>
          <w:tcPr>
            <w:tcW w:w="1992" w:type="dxa"/>
          </w:tcPr>
          <w:p w14:paraId="32E36BC1" w14:textId="77777777" w:rsidR="00CF2D2E" w:rsidRDefault="00CF2D2E"/>
        </w:tc>
      </w:tr>
      <w:tr w:rsidR="00CF2D2E" w14:paraId="5A8D2FCD" w14:textId="77777777">
        <w:tc>
          <w:tcPr>
            <w:tcW w:w="1925" w:type="dxa"/>
          </w:tcPr>
          <w:p w14:paraId="587560FD" w14:textId="77777777" w:rsidR="00CF2D2E" w:rsidRDefault="00000000">
            <w:r>
              <w:t>Accessibility of protocol, raw data, and programming code</w:t>
            </w:r>
          </w:p>
        </w:tc>
        <w:tc>
          <w:tcPr>
            <w:tcW w:w="771" w:type="dxa"/>
          </w:tcPr>
          <w:p w14:paraId="2A16B489" w14:textId="77777777" w:rsidR="00CF2D2E" w:rsidRDefault="00CF2D2E"/>
        </w:tc>
        <w:tc>
          <w:tcPr>
            <w:tcW w:w="3419" w:type="dxa"/>
          </w:tcPr>
          <w:p w14:paraId="4418B174" w14:textId="77777777" w:rsidR="00CF2D2E" w:rsidRDefault="00000000">
            <w:r>
              <w:t>..</w:t>
            </w:r>
          </w:p>
        </w:tc>
        <w:tc>
          <w:tcPr>
            <w:tcW w:w="2251" w:type="dxa"/>
          </w:tcPr>
          <w:p w14:paraId="025C8623" w14:textId="77777777" w:rsidR="00CF2D2E" w:rsidRDefault="00CF2D2E"/>
        </w:tc>
        <w:tc>
          <w:tcPr>
            <w:tcW w:w="4032" w:type="dxa"/>
          </w:tcPr>
          <w:p w14:paraId="32929BC5" w14:textId="77777777" w:rsidR="00CF2D2E" w:rsidRDefault="00000000">
            <w:r>
              <w:t>RECORD 22.1: Authors should provide information on how to access any supplemental information such as the study protocol, raw data, or programming code.</w:t>
            </w:r>
          </w:p>
        </w:tc>
        <w:tc>
          <w:tcPr>
            <w:tcW w:w="1992" w:type="dxa"/>
          </w:tcPr>
          <w:p w14:paraId="13EEAD46" w14:textId="77777777" w:rsidR="00CF2D2E" w:rsidRDefault="00DF6A32">
            <w:r>
              <w:t>Pages 20 -21</w:t>
            </w:r>
          </w:p>
          <w:p w14:paraId="3D6EB11B" w14:textId="376C00B3" w:rsidR="00DF6A32" w:rsidRDefault="00DF6A32">
            <w:r>
              <w:t>Lines 465 - 474</w:t>
            </w:r>
          </w:p>
        </w:tc>
      </w:tr>
    </w:tbl>
    <w:p w14:paraId="756FA0E3" w14:textId="77777777" w:rsidR="00CF2D2E" w:rsidRDefault="00CF2D2E"/>
    <w:p w14:paraId="567C275D" w14:textId="77777777" w:rsidR="00CF2D2E" w:rsidRDefault="00000000">
      <w:r>
        <w:t>*Reference: Benchimol EI, Smeeth L, Guttmann A, Harron K, Moher D, Petersen I, S</w:t>
      </w:r>
      <w:r>
        <w:rPr>
          <w:color w:val="000000"/>
        </w:rPr>
        <w:t>ø</w:t>
      </w:r>
      <w:r>
        <w:t xml:space="preserve">rensen HT, von Elm E, Langan SM, the RECORD Working Committee.  The REporting of studies Conducted using Observational Routinely-collected health Data (RECORD) Statement.  </w:t>
      </w:r>
      <w:r>
        <w:rPr>
          <w:i/>
        </w:rPr>
        <w:t xml:space="preserve">PLoS Medicine </w:t>
      </w:r>
      <w:r>
        <w:t>2015; in press.</w:t>
      </w:r>
    </w:p>
    <w:p w14:paraId="73FF0136" w14:textId="77777777" w:rsidR="00CF2D2E" w:rsidRDefault="00CF2D2E"/>
    <w:p w14:paraId="18DE5A13" w14:textId="77777777" w:rsidR="00CF2D2E" w:rsidRDefault="00000000">
      <w:r>
        <w:t>*Checklist is protected under Creative Commons Attribution (</w:t>
      </w:r>
      <w:hyperlink r:id="rId4">
        <w:r>
          <w:rPr>
            <w:color w:val="0563C1"/>
            <w:u w:val="single"/>
          </w:rPr>
          <w:t>CC BY</w:t>
        </w:r>
      </w:hyperlink>
      <w:r>
        <w:t>) license.</w:t>
      </w:r>
    </w:p>
    <w:sectPr w:rsidR="00CF2D2E">
      <w:pgSz w:w="15840" w:h="12240" w:orient="landscape"/>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2D2E"/>
    <w:rsid w:val="000B3AA3"/>
    <w:rsid w:val="001A4F6E"/>
    <w:rsid w:val="001F68EA"/>
    <w:rsid w:val="004E4F4C"/>
    <w:rsid w:val="00AD42F2"/>
    <w:rsid w:val="00BB4105"/>
    <w:rsid w:val="00CF2D2E"/>
    <w:rsid w:val="00DF6A32"/>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3F6489"/>
  <w15:docId w15:val="{A5162930-E901-4E60-8B97-05350DBDA1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ZA"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6</Pages>
  <Words>1245</Words>
  <Characters>7101</Characters>
  <Application>Microsoft Office Word</Application>
  <DocSecurity>0</DocSecurity>
  <Lines>59</Lines>
  <Paragraphs>16</Paragraphs>
  <ScaleCrop>false</ScaleCrop>
  <Company/>
  <LinksUpToDate>false</LinksUpToDate>
  <CharactersWithSpaces>8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Tsaone Tamuhla</cp:lastModifiedBy>
  <cp:revision>8</cp:revision>
  <dcterms:created xsi:type="dcterms:W3CDTF">2023-03-22T07:48:00Z</dcterms:created>
  <dcterms:modified xsi:type="dcterms:W3CDTF">2023-03-22T08:13:00Z</dcterms:modified>
</cp:coreProperties>
</file>